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ADBBF" w14:textId="2CB36031" w:rsidR="00B52D4E" w:rsidRPr="00876B69" w:rsidRDefault="00B52D4E" w:rsidP="00B52D4E">
      <w:pPr>
        <w:pStyle w:val="a8"/>
        <w:tabs>
          <w:tab w:val="left" w:pos="426"/>
        </w:tabs>
        <w:wordWrap/>
        <w:adjustRightInd w:val="0"/>
        <w:snapToGrid w:val="0"/>
        <w:jc w:val="left"/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  <w:shd w:val="clear" w:color="auto" w:fill="FFFFFF"/>
        </w:rPr>
      </w:pPr>
      <w:bookmarkStart w:id="0" w:name="_GoBack"/>
      <w:bookmarkEnd w:id="0"/>
      <w:r w:rsidRPr="00876B69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Supplemental</w:t>
      </w:r>
      <w:r w:rsidRPr="00876B69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  <w:shd w:val="clear" w:color="auto" w:fill="FFFFFF"/>
        </w:rPr>
        <w:t xml:space="preserve"> </w:t>
      </w:r>
      <w:r w:rsidR="0009226A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  <w:shd w:val="clear" w:color="auto" w:fill="FFFFFF"/>
        </w:rPr>
        <w:t>T</w:t>
      </w:r>
      <w:r w:rsidRPr="00876B69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  <w:shd w:val="clear" w:color="auto" w:fill="FFFFFF"/>
        </w:rPr>
        <w:t>able 2: Primary antibody information</w:t>
      </w:r>
      <w:r w:rsidR="00876B69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  <w:shd w:val="clear" w:color="auto" w:fill="FFFFFF"/>
        </w:rPr>
        <w:t>.</w:t>
      </w:r>
    </w:p>
    <w:p w14:paraId="5CBCFDF6" w14:textId="77777777" w:rsidR="00B52D4E" w:rsidRPr="00FB686B" w:rsidRDefault="00B52D4E" w:rsidP="00B52D4E">
      <w:pPr>
        <w:pStyle w:val="a8"/>
        <w:tabs>
          <w:tab w:val="left" w:pos="426"/>
        </w:tabs>
        <w:wordWrap/>
        <w:adjustRightInd w:val="0"/>
        <w:snapToGrid w:val="0"/>
        <w:jc w:val="left"/>
        <w:rPr>
          <w:rFonts w:ascii="Times New Roman" w:eastAsiaTheme="minorEastAsia" w:hAnsi="Times New Roman" w:cs="Times New Roman"/>
          <w:color w:val="auto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814"/>
        <w:gridCol w:w="860"/>
        <w:gridCol w:w="128"/>
        <w:gridCol w:w="1954"/>
        <w:gridCol w:w="136"/>
        <w:gridCol w:w="2124"/>
      </w:tblGrid>
      <w:tr w:rsidR="00B52D4E" w:rsidRPr="00FB686B" w14:paraId="1D1C3C64" w14:textId="77777777" w:rsidTr="007A020A">
        <w:tc>
          <w:tcPr>
            <w:tcW w:w="3936" w:type="dxa"/>
            <w:shd w:val="clear" w:color="auto" w:fill="000000" w:themeFill="text1"/>
            <w:vAlign w:val="center"/>
          </w:tcPr>
          <w:p w14:paraId="59679C75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Antibody</w:t>
            </w:r>
          </w:p>
        </w:tc>
        <w:tc>
          <w:tcPr>
            <w:tcW w:w="992" w:type="dxa"/>
            <w:gridSpan w:val="2"/>
            <w:shd w:val="clear" w:color="auto" w:fill="000000" w:themeFill="text1"/>
            <w:vAlign w:val="center"/>
          </w:tcPr>
          <w:p w14:paraId="76EA2964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Dilution</w:t>
            </w:r>
          </w:p>
        </w:tc>
        <w:tc>
          <w:tcPr>
            <w:tcW w:w="1984" w:type="dxa"/>
            <w:shd w:val="clear" w:color="auto" w:fill="000000" w:themeFill="text1"/>
            <w:vAlign w:val="center"/>
          </w:tcPr>
          <w:p w14:paraId="1042C8F5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Company</w:t>
            </w:r>
          </w:p>
        </w:tc>
        <w:tc>
          <w:tcPr>
            <w:tcW w:w="2312" w:type="dxa"/>
            <w:gridSpan w:val="2"/>
            <w:shd w:val="clear" w:color="auto" w:fill="000000" w:themeFill="text1"/>
            <w:vAlign w:val="center"/>
          </w:tcPr>
          <w:p w14:paraId="6D241A92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120" w:after="12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Location</w:t>
            </w:r>
          </w:p>
        </w:tc>
      </w:tr>
      <w:tr w:rsidR="00B52D4E" w:rsidRPr="00FB686B" w14:paraId="09EA45A5" w14:textId="77777777" w:rsidTr="007A020A">
        <w:tc>
          <w:tcPr>
            <w:tcW w:w="9224" w:type="dxa"/>
            <w:gridSpan w:val="6"/>
            <w:shd w:val="clear" w:color="auto" w:fill="A6A6A6" w:themeFill="background1" w:themeFillShade="A6"/>
          </w:tcPr>
          <w:p w14:paraId="5F458ACA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Polyclonal antibody (Rabbit)</w:t>
            </w:r>
          </w:p>
        </w:tc>
      </w:tr>
      <w:tr w:rsidR="00B52D4E" w:rsidRPr="00FB686B" w14:paraId="106F9E42" w14:textId="77777777" w:rsidTr="007A020A">
        <w:tc>
          <w:tcPr>
            <w:tcW w:w="3936" w:type="dxa"/>
            <w:vAlign w:val="center"/>
          </w:tcPr>
          <w:p w14:paraId="7B7E91BF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B686B">
              <w:rPr>
                <w:rFonts w:ascii="Times New Roman" w:hAnsi="Times New Roman" w:cs="Times New Roman"/>
                <w:szCs w:val="20"/>
              </w:rPr>
              <w:t>Nestin</w:t>
            </w:r>
            <w:proofErr w:type="spellEnd"/>
            <w:r w:rsidRPr="00FB686B">
              <w:rPr>
                <w:rFonts w:ascii="Times New Roman" w:hAnsi="Times New Roman" w:cs="Times New Roman"/>
                <w:szCs w:val="20"/>
              </w:rPr>
              <w:t xml:space="preserve"> #130</w:t>
            </w:r>
          </w:p>
        </w:tc>
        <w:tc>
          <w:tcPr>
            <w:tcW w:w="860" w:type="dxa"/>
            <w:vAlign w:val="center"/>
          </w:tcPr>
          <w:p w14:paraId="41AA3F2D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1:50</w:t>
            </w:r>
          </w:p>
        </w:tc>
        <w:tc>
          <w:tcPr>
            <w:tcW w:w="2258" w:type="dxa"/>
            <w:gridSpan w:val="3"/>
            <w:vAlign w:val="center"/>
          </w:tcPr>
          <w:p w14:paraId="3B4685AD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Provide by Dr. R. McKay</w:t>
            </w:r>
          </w:p>
        </w:tc>
        <w:tc>
          <w:tcPr>
            <w:tcW w:w="2170" w:type="dxa"/>
            <w:vAlign w:val="center"/>
          </w:tcPr>
          <w:p w14:paraId="1B832002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NIH, Bethesda, MD, USA</w:t>
            </w:r>
          </w:p>
        </w:tc>
      </w:tr>
      <w:tr w:rsidR="00B52D4E" w:rsidRPr="00FB686B" w14:paraId="4B546952" w14:textId="77777777" w:rsidTr="007A020A">
        <w:tc>
          <w:tcPr>
            <w:tcW w:w="3936" w:type="dxa"/>
            <w:vAlign w:val="center"/>
          </w:tcPr>
          <w:p w14:paraId="2516FFED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Tyrosine hydroxylase (TH)</w:t>
            </w:r>
          </w:p>
        </w:tc>
        <w:tc>
          <w:tcPr>
            <w:tcW w:w="860" w:type="dxa"/>
            <w:vAlign w:val="center"/>
          </w:tcPr>
          <w:p w14:paraId="7E64F88B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1:5000</w:t>
            </w:r>
          </w:p>
        </w:tc>
        <w:tc>
          <w:tcPr>
            <w:tcW w:w="2258" w:type="dxa"/>
            <w:gridSpan w:val="3"/>
            <w:vAlign w:val="center"/>
          </w:tcPr>
          <w:p w14:paraId="029FD759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B686B">
              <w:rPr>
                <w:rFonts w:ascii="Times New Roman" w:hAnsi="Times New Roman" w:cs="Times New Roman"/>
                <w:szCs w:val="20"/>
              </w:rPr>
              <w:t>Pel-Freez</w:t>
            </w:r>
            <w:proofErr w:type="spellEnd"/>
          </w:p>
        </w:tc>
        <w:tc>
          <w:tcPr>
            <w:tcW w:w="2170" w:type="dxa"/>
            <w:vAlign w:val="center"/>
          </w:tcPr>
          <w:p w14:paraId="491525B5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Rogers, AR, USA</w:t>
            </w:r>
          </w:p>
        </w:tc>
      </w:tr>
      <w:tr w:rsidR="00B52D4E" w:rsidRPr="00FB686B" w14:paraId="4A59FFC4" w14:textId="77777777" w:rsidTr="007A020A">
        <w:tc>
          <w:tcPr>
            <w:tcW w:w="3936" w:type="dxa"/>
            <w:vAlign w:val="center"/>
          </w:tcPr>
          <w:p w14:paraId="00595419" w14:textId="77777777" w:rsidR="00B52D4E" w:rsidRPr="00FB686B" w:rsidRDefault="00B52D4E" w:rsidP="00E36BAC">
            <w:pPr>
              <w:tabs>
                <w:tab w:val="left" w:pos="426"/>
              </w:tabs>
              <w:wordWrap/>
              <w:adjustRightInd w:val="0"/>
              <w:snapToGrid w:val="0"/>
              <w:spacing w:before="72" w:afterLines="20" w:after="48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 xml:space="preserve">Neuron-specific class III </w:t>
            </w:r>
            <w:r w:rsidRPr="00FB686B">
              <w:rPr>
                <w:rFonts w:ascii="Times New Roman" w:hAnsi="Times New Roman" w:cs="Times New Roman"/>
                <w:szCs w:val="20"/>
                <w:shd w:val="clear" w:color="auto" w:fill="FFFFFF"/>
              </w:rPr>
              <w:t>ß</w:t>
            </w:r>
            <w:r w:rsidRPr="00FB686B">
              <w:rPr>
                <w:rFonts w:ascii="Times New Roman" w:hAnsi="Times New Roman" w:cs="Times New Roman"/>
                <w:szCs w:val="20"/>
              </w:rPr>
              <w:t>-tubulin (TuJ1)</w:t>
            </w:r>
          </w:p>
        </w:tc>
        <w:tc>
          <w:tcPr>
            <w:tcW w:w="860" w:type="dxa"/>
            <w:vAlign w:val="center"/>
          </w:tcPr>
          <w:p w14:paraId="7DFBE65F" w14:textId="77777777" w:rsidR="00651F58" w:rsidRDefault="00B52D4E" w:rsidP="0088481E">
            <w:pPr>
              <w:tabs>
                <w:tab w:val="left" w:pos="426"/>
              </w:tabs>
              <w:wordWrap/>
              <w:adjustRightInd w:val="0"/>
              <w:snapToGrid w:val="0"/>
              <w:spacing w:before="72" w:afterLines="20" w:after="48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1:5000</w:t>
            </w:r>
          </w:p>
        </w:tc>
        <w:tc>
          <w:tcPr>
            <w:tcW w:w="2258" w:type="dxa"/>
            <w:gridSpan w:val="3"/>
            <w:vAlign w:val="center"/>
          </w:tcPr>
          <w:p w14:paraId="43C1B98F" w14:textId="77777777" w:rsidR="00651F58" w:rsidRDefault="00B52D4E" w:rsidP="0088481E">
            <w:pPr>
              <w:tabs>
                <w:tab w:val="left" w:pos="426"/>
              </w:tabs>
              <w:wordWrap/>
              <w:adjustRightInd w:val="0"/>
              <w:snapToGrid w:val="0"/>
              <w:spacing w:before="72" w:afterLines="20" w:after="48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Covance</w:t>
            </w:r>
          </w:p>
        </w:tc>
        <w:tc>
          <w:tcPr>
            <w:tcW w:w="2170" w:type="dxa"/>
            <w:vAlign w:val="center"/>
          </w:tcPr>
          <w:p w14:paraId="79F86C27" w14:textId="77777777" w:rsidR="00651F58" w:rsidRDefault="00B52D4E" w:rsidP="0088481E">
            <w:pPr>
              <w:tabs>
                <w:tab w:val="left" w:pos="426"/>
              </w:tabs>
              <w:wordWrap/>
              <w:adjustRightInd w:val="0"/>
              <w:snapToGrid w:val="0"/>
              <w:spacing w:before="72" w:afterLines="20" w:after="48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Richmond, CA, USA</w:t>
            </w:r>
          </w:p>
        </w:tc>
      </w:tr>
      <w:tr w:rsidR="00B52D4E" w:rsidRPr="00FB686B" w14:paraId="67FB8976" w14:textId="77777777" w:rsidTr="007A020A">
        <w:tc>
          <w:tcPr>
            <w:tcW w:w="3936" w:type="dxa"/>
            <w:vAlign w:val="center"/>
          </w:tcPr>
          <w:p w14:paraId="79B5D5BF" w14:textId="77777777" w:rsidR="00B52D4E" w:rsidRPr="00FB686B" w:rsidRDefault="00B52D4E" w:rsidP="00E36BAC">
            <w:pPr>
              <w:tabs>
                <w:tab w:val="left" w:pos="426"/>
              </w:tabs>
              <w:wordWrap/>
              <w:adjustRightInd w:val="0"/>
              <w:snapToGrid w:val="0"/>
              <w:spacing w:before="72" w:afterLines="20" w:after="48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SMAD1/5/8</w:t>
            </w:r>
          </w:p>
        </w:tc>
        <w:tc>
          <w:tcPr>
            <w:tcW w:w="860" w:type="dxa"/>
            <w:vAlign w:val="center"/>
          </w:tcPr>
          <w:p w14:paraId="4FD5EE88" w14:textId="77777777" w:rsidR="00651F58" w:rsidRDefault="00B52D4E" w:rsidP="0088481E">
            <w:pPr>
              <w:tabs>
                <w:tab w:val="left" w:pos="426"/>
              </w:tabs>
              <w:wordWrap/>
              <w:adjustRightInd w:val="0"/>
              <w:snapToGrid w:val="0"/>
              <w:spacing w:before="72" w:afterLines="20" w:after="48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1:1000</w:t>
            </w:r>
          </w:p>
        </w:tc>
        <w:tc>
          <w:tcPr>
            <w:tcW w:w="2258" w:type="dxa"/>
            <w:gridSpan w:val="3"/>
            <w:vAlign w:val="center"/>
          </w:tcPr>
          <w:p w14:paraId="5D2CB1D8" w14:textId="77777777" w:rsidR="00651F58" w:rsidRDefault="00B52D4E" w:rsidP="0088481E">
            <w:pPr>
              <w:tabs>
                <w:tab w:val="left" w:pos="426"/>
              </w:tabs>
              <w:wordWrap/>
              <w:adjustRightInd w:val="0"/>
              <w:snapToGrid w:val="0"/>
              <w:spacing w:before="72" w:afterLines="20" w:after="48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Santa Cruz Biotechnology</w:t>
            </w:r>
          </w:p>
        </w:tc>
        <w:tc>
          <w:tcPr>
            <w:tcW w:w="2170" w:type="dxa"/>
            <w:vAlign w:val="center"/>
          </w:tcPr>
          <w:p w14:paraId="16AF8E87" w14:textId="77777777" w:rsidR="00651F58" w:rsidRDefault="00B52D4E" w:rsidP="0088481E">
            <w:pPr>
              <w:tabs>
                <w:tab w:val="left" w:pos="426"/>
              </w:tabs>
              <w:wordWrap/>
              <w:adjustRightInd w:val="0"/>
              <w:snapToGrid w:val="0"/>
              <w:spacing w:before="72" w:afterLines="20" w:after="48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Santa Cruz, CA, USA</w:t>
            </w:r>
          </w:p>
        </w:tc>
      </w:tr>
      <w:tr w:rsidR="00B52D4E" w:rsidRPr="00FB686B" w14:paraId="11881716" w14:textId="77777777" w:rsidTr="007A020A">
        <w:tc>
          <w:tcPr>
            <w:tcW w:w="9224" w:type="dxa"/>
            <w:gridSpan w:val="6"/>
            <w:shd w:val="clear" w:color="auto" w:fill="A6A6A6" w:themeFill="background1" w:themeFillShade="A6"/>
          </w:tcPr>
          <w:p w14:paraId="37D56B74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Monoclonal antibody (Mouse)</w:t>
            </w:r>
          </w:p>
        </w:tc>
      </w:tr>
      <w:tr w:rsidR="00B52D4E" w:rsidRPr="00FB686B" w14:paraId="6901AC3D" w14:textId="77777777" w:rsidTr="007A020A">
        <w:tc>
          <w:tcPr>
            <w:tcW w:w="3936" w:type="dxa"/>
            <w:vAlign w:val="center"/>
          </w:tcPr>
          <w:p w14:paraId="2CEA6795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B686B">
              <w:rPr>
                <w:rFonts w:ascii="Times New Roman" w:hAnsi="Times New Roman" w:cs="Times New Roman"/>
                <w:szCs w:val="20"/>
              </w:rPr>
              <w:t>Nestin</w:t>
            </w:r>
            <w:proofErr w:type="spellEnd"/>
          </w:p>
        </w:tc>
        <w:tc>
          <w:tcPr>
            <w:tcW w:w="860" w:type="dxa"/>
            <w:vAlign w:val="center"/>
          </w:tcPr>
          <w:p w14:paraId="379488A2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1:500</w:t>
            </w:r>
          </w:p>
        </w:tc>
        <w:tc>
          <w:tcPr>
            <w:tcW w:w="2258" w:type="dxa"/>
            <w:gridSpan w:val="3"/>
            <w:vAlign w:val="center"/>
          </w:tcPr>
          <w:p w14:paraId="584A8FF5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BD Biosciences</w:t>
            </w:r>
          </w:p>
        </w:tc>
        <w:tc>
          <w:tcPr>
            <w:tcW w:w="2170" w:type="dxa"/>
            <w:vAlign w:val="center"/>
          </w:tcPr>
          <w:p w14:paraId="3F81936E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Franklin Lakes, NJ, USA</w:t>
            </w:r>
          </w:p>
        </w:tc>
      </w:tr>
      <w:tr w:rsidR="00B52D4E" w:rsidRPr="00FB686B" w14:paraId="3CD46FA3" w14:textId="77777777" w:rsidTr="007A020A">
        <w:tc>
          <w:tcPr>
            <w:tcW w:w="3936" w:type="dxa"/>
            <w:vAlign w:val="center"/>
          </w:tcPr>
          <w:p w14:paraId="003992BB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TH</w:t>
            </w:r>
          </w:p>
        </w:tc>
        <w:tc>
          <w:tcPr>
            <w:tcW w:w="860" w:type="dxa"/>
            <w:vAlign w:val="center"/>
          </w:tcPr>
          <w:p w14:paraId="3BBEB8FF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1:2000</w:t>
            </w:r>
          </w:p>
        </w:tc>
        <w:tc>
          <w:tcPr>
            <w:tcW w:w="2258" w:type="dxa"/>
            <w:gridSpan w:val="3"/>
            <w:vAlign w:val="center"/>
          </w:tcPr>
          <w:p w14:paraId="1ECBD6CC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Sigma-Aldrich</w:t>
            </w:r>
          </w:p>
        </w:tc>
        <w:tc>
          <w:tcPr>
            <w:tcW w:w="2170" w:type="dxa"/>
            <w:vAlign w:val="center"/>
          </w:tcPr>
          <w:p w14:paraId="0CFC0EE7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St. Louis, MO, USA</w:t>
            </w:r>
          </w:p>
        </w:tc>
      </w:tr>
      <w:tr w:rsidR="00B52D4E" w:rsidRPr="00FB686B" w14:paraId="31849938" w14:textId="77777777" w:rsidTr="007A020A">
        <w:tc>
          <w:tcPr>
            <w:tcW w:w="3936" w:type="dxa"/>
            <w:vAlign w:val="center"/>
          </w:tcPr>
          <w:p w14:paraId="3CCB9123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TuJ1</w:t>
            </w:r>
          </w:p>
        </w:tc>
        <w:tc>
          <w:tcPr>
            <w:tcW w:w="860" w:type="dxa"/>
            <w:vAlign w:val="center"/>
          </w:tcPr>
          <w:p w14:paraId="688BCC25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1:2000</w:t>
            </w:r>
          </w:p>
        </w:tc>
        <w:tc>
          <w:tcPr>
            <w:tcW w:w="2258" w:type="dxa"/>
            <w:gridSpan w:val="3"/>
            <w:vAlign w:val="center"/>
          </w:tcPr>
          <w:p w14:paraId="56239EE0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Covance</w:t>
            </w:r>
          </w:p>
        </w:tc>
        <w:tc>
          <w:tcPr>
            <w:tcW w:w="2170" w:type="dxa"/>
            <w:vAlign w:val="center"/>
          </w:tcPr>
          <w:p w14:paraId="2F92E5BF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Richmond, CA, USA</w:t>
            </w:r>
          </w:p>
        </w:tc>
      </w:tr>
      <w:tr w:rsidR="00B52D4E" w:rsidRPr="00FB686B" w14:paraId="5CEED0F0" w14:textId="77777777" w:rsidTr="007A020A">
        <w:tc>
          <w:tcPr>
            <w:tcW w:w="3936" w:type="dxa"/>
            <w:vAlign w:val="center"/>
          </w:tcPr>
          <w:p w14:paraId="46F6C219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Ki67</w:t>
            </w:r>
          </w:p>
        </w:tc>
        <w:tc>
          <w:tcPr>
            <w:tcW w:w="860" w:type="dxa"/>
            <w:vAlign w:val="center"/>
          </w:tcPr>
          <w:p w14:paraId="0381213D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1:100</w:t>
            </w:r>
          </w:p>
        </w:tc>
        <w:tc>
          <w:tcPr>
            <w:tcW w:w="2258" w:type="dxa"/>
            <w:gridSpan w:val="3"/>
            <w:vAlign w:val="center"/>
          </w:tcPr>
          <w:p w14:paraId="0BE4C0B5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B686B">
              <w:rPr>
                <w:rFonts w:ascii="Times New Roman" w:hAnsi="Times New Roman" w:cs="Times New Roman"/>
                <w:szCs w:val="20"/>
              </w:rPr>
              <w:t>Novocastra</w:t>
            </w:r>
            <w:proofErr w:type="spellEnd"/>
          </w:p>
        </w:tc>
        <w:tc>
          <w:tcPr>
            <w:tcW w:w="2170" w:type="dxa"/>
            <w:vAlign w:val="center"/>
          </w:tcPr>
          <w:p w14:paraId="61C1A549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Newcastle, UK</w:t>
            </w:r>
          </w:p>
        </w:tc>
      </w:tr>
      <w:tr w:rsidR="00B52D4E" w:rsidRPr="00FB686B" w14:paraId="5F8A3E3B" w14:textId="77777777" w:rsidTr="007A020A">
        <w:tc>
          <w:tcPr>
            <w:tcW w:w="3936" w:type="dxa"/>
            <w:vAlign w:val="center"/>
          </w:tcPr>
          <w:p w14:paraId="50D264D9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β-actin</w:t>
            </w:r>
          </w:p>
        </w:tc>
        <w:tc>
          <w:tcPr>
            <w:tcW w:w="860" w:type="dxa"/>
            <w:vAlign w:val="center"/>
          </w:tcPr>
          <w:p w14:paraId="3273B49F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1:5000</w:t>
            </w:r>
          </w:p>
        </w:tc>
        <w:tc>
          <w:tcPr>
            <w:tcW w:w="2258" w:type="dxa"/>
            <w:gridSpan w:val="3"/>
            <w:vAlign w:val="center"/>
          </w:tcPr>
          <w:p w14:paraId="1BE4FECC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B686B">
              <w:rPr>
                <w:rFonts w:ascii="Times New Roman" w:hAnsi="Times New Roman" w:cs="Times New Roman"/>
                <w:szCs w:val="20"/>
              </w:rPr>
              <w:t>Abcam</w:t>
            </w:r>
            <w:proofErr w:type="spellEnd"/>
          </w:p>
        </w:tc>
        <w:tc>
          <w:tcPr>
            <w:tcW w:w="2170" w:type="dxa"/>
            <w:vAlign w:val="center"/>
          </w:tcPr>
          <w:p w14:paraId="3B0F9314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Cambridge, MA, USA</w:t>
            </w:r>
          </w:p>
        </w:tc>
      </w:tr>
      <w:tr w:rsidR="00B52D4E" w:rsidRPr="00FB686B" w14:paraId="00F979D0" w14:textId="77777777" w:rsidTr="007A020A">
        <w:tc>
          <w:tcPr>
            <w:tcW w:w="9224" w:type="dxa"/>
            <w:gridSpan w:val="6"/>
            <w:shd w:val="clear" w:color="auto" w:fill="A6A6A6" w:themeFill="background1" w:themeFillShade="A6"/>
          </w:tcPr>
          <w:p w14:paraId="558240B6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Polyclonal antibody (Goat)</w:t>
            </w:r>
          </w:p>
        </w:tc>
      </w:tr>
      <w:tr w:rsidR="00B52D4E" w:rsidRPr="00FB686B" w14:paraId="3C6394B5" w14:textId="77777777" w:rsidTr="007A020A">
        <w:tc>
          <w:tcPr>
            <w:tcW w:w="3936" w:type="dxa"/>
            <w:vAlign w:val="center"/>
          </w:tcPr>
          <w:p w14:paraId="7DC2BF0E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SMAD2/3</w:t>
            </w:r>
          </w:p>
        </w:tc>
        <w:tc>
          <w:tcPr>
            <w:tcW w:w="860" w:type="dxa"/>
            <w:vAlign w:val="center"/>
          </w:tcPr>
          <w:p w14:paraId="33287985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1:1000</w:t>
            </w:r>
          </w:p>
        </w:tc>
        <w:tc>
          <w:tcPr>
            <w:tcW w:w="2258" w:type="dxa"/>
            <w:gridSpan w:val="3"/>
            <w:vAlign w:val="center"/>
          </w:tcPr>
          <w:p w14:paraId="32CAA4E1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Santa Cruz Biotechnology</w:t>
            </w:r>
          </w:p>
        </w:tc>
        <w:tc>
          <w:tcPr>
            <w:tcW w:w="2170" w:type="dxa"/>
            <w:vAlign w:val="center"/>
          </w:tcPr>
          <w:p w14:paraId="2324231B" w14:textId="77777777" w:rsidR="00B52D4E" w:rsidRPr="00FB686B" w:rsidRDefault="00B52D4E" w:rsidP="007A020A">
            <w:pPr>
              <w:tabs>
                <w:tab w:val="left" w:pos="426"/>
              </w:tabs>
              <w:wordWrap/>
              <w:adjustRightInd w:val="0"/>
              <w:snapToGrid w:val="0"/>
              <w:spacing w:before="72" w:after="72"/>
              <w:jc w:val="left"/>
              <w:rPr>
                <w:rFonts w:ascii="Times New Roman" w:hAnsi="Times New Roman" w:cs="Times New Roman"/>
                <w:szCs w:val="20"/>
              </w:rPr>
            </w:pPr>
            <w:r w:rsidRPr="00FB686B">
              <w:rPr>
                <w:rFonts w:ascii="Times New Roman" w:hAnsi="Times New Roman" w:cs="Times New Roman"/>
                <w:szCs w:val="20"/>
              </w:rPr>
              <w:t>Santa Cruz, CA, USA</w:t>
            </w:r>
          </w:p>
        </w:tc>
      </w:tr>
    </w:tbl>
    <w:p w14:paraId="534CABAF" w14:textId="77777777" w:rsidR="00B52D4E" w:rsidRPr="00FB686B" w:rsidRDefault="00B52D4E" w:rsidP="00B52D4E">
      <w:pPr>
        <w:tabs>
          <w:tab w:val="left" w:pos="426"/>
        </w:tabs>
        <w:wordWrap/>
        <w:adjustRightInd w:val="0"/>
        <w:snapToGrid w:val="0"/>
        <w:jc w:val="left"/>
        <w:rPr>
          <w:rFonts w:ascii="Times New Roman" w:hAnsi="Times New Roman" w:cs="Times New Roman"/>
          <w:szCs w:val="20"/>
        </w:rPr>
      </w:pPr>
    </w:p>
    <w:p w14:paraId="3F6340CD" w14:textId="77777777" w:rsidR="00BC66E1" w:rsidRPr="00B6643A" w:rsidRDefault="00BC66E1" w:rsidP="00211877">
      <w:pPr>
        <w:tabs>
          <w:tab w:val="left" w:pos="426"/>
        </w:tabs>
        <w:wordWrap/>
        <w:adjustRightInd w:val="0"/>
        <w:snapToGrid w:val="0"/>
        <w:spacing w:after="0" w:line="480" w:lineRule="auto"/>
        <w:jc w:val="left"/>
        <w:rPr>
          <w:rFonts w:ascii="Arial" w:eastAsia="굴림" w:hAnsi="Arial" w:cs="Arial"/>
          <w:kern w:val="0"/>
          <w:szCs w:val="20"/>
        </w:rPr>
      </w:pPr>
    </w:p>
    <w:sectPr w:rsidR="00BC66E1" w:rsidRPr="00B6643A" w:rsidSect="004E09C9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93A4CE" w14:textId="77777777" w:rsidR="00E554F7" w:rsidRDefault="00E554F7" w:rsidP="008563AE">
      <w:pPr>
        <w:spacing w:after="0" w:line="240" w:lineRule="auto"/>
      </w:pPr>
      <w:r>
        <w:separator/>
      </w:r>
    </w:p>
  </w:endnote>
  <w:endnote w:type="continuationSeparator" w:id="0">
    <w:p w14:paraId="517264DD" w14:textId="77777777" w:rsidR="00E554F7" w:rsidRDefault="00E554F7" w:rsidP="00856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258537"/>
      <w:docPartObj>
        <w:docPartGallery w:val="Page Numbers (Bottom of Page)"/>
        <w:docPartUnique/>
      </w:docPartObj>
    </w:sdtPr>
    <w:sdtEndPr/>
    <w:sdtContent>
      <w:p w14:paraId="45C4A774" w14:textId="77777777" w:rsidR="00C24420" w:rsidRDefault="00C2442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38EB" w:rsidRPr="00D638EB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2458F3DF" w14:textId="77777777" w:rsidR="00C24420" w:rsidRDefault="00C2442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643451" w14:textId="77777777" w:rsidR="00E554F7" w:rsidRDefault="00E554F7" w:rsidP="008563AE">
      <w:pPr>
        <w:spacing w:after="0" w:line="240" w:lineRule="auto"/>
      </w:pPr>
      <w:r>
        <w:separator/>
      </w:r>
    </w:p>
  </w:footnote>
  <w:footnote w:type="continuationSeparator" w:id="0">
    <w:p w14:paraId="0EB82922" w14:textId="77777777" w:rsidR="00E554F7" w:rsidRDefault="00E554F7" w:rsidP="008563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1D00F6"/>
    <w:multiLevelType w:val="hybridMultilevel"/>
    <w:tmpl w:val="3EE8B34E"/>
    <w:lvl w:ilvl="0" w:tplc="CDF277B0">
      <w:start w:val="201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e9psfpyrtvzeerefnxzatkaraaw0wpwxe2&quot;&gt;Noggin reference-임미선&lt;record-ids&gt;&lt;item&gt;3&lt;/item&gt;&lt;item&gt;4&lt;/item&gt;&lt;item&gt;6&lt;/item&gt;&lt;item&gt;7&lt;/item&gt;&lt;item&gt;8&lt;/item&gt;&lt;item&gt;9&lt;/item&gt;&lt;item&gt;12&lt;/item&gt;&lt;item&gt;13&lt;/item&gt;&lt;item&gt;16&lt;/item&gt;&lt;item&gt;18&lt;/item&gt;&lt;item&gt;19&lt;/item&gt;&lt;item&gt;22&lt;/item&gt;&lt;item&gt;23&lt;/item&gt;&lt;item&gt;24&lt;/item&gt;&lt;item&gt;26&lt;/item&gt;&lt;item&gt;27&lt;/item&gt;&lt;item&gt;29&lt;/item&gt;&lt;item&gt;31&lt;/item&gt;&lt;item&gt;32&lt;/item&gt;&lt;item&gt;33&lt;/item&gt;&lt;item&gt;34&lt;/item&gt;&lt;item&gt;35&lt;/item&gt;&lt;item&gt;38&lt;/item&gt;&lt;item&gt;39&lt;/item&gt;&lt;item&gt;40&lt;/item&gt;&lt;item&gt;42&lt;/item&gt;&lt;item&gt;45&lt;/item&gt;&lt;item&gt;46&lt;/item&gt;&lt;item&gt;47&lt;/item&gt;&lt;item&gt;49&lt;/item&gt;&lt;item&gt;50&lt;/item&gt;&lt;item&gt;52&lt;/item&gt;&lt;/record-ids&gt;&lt;/item&gt;&lt;/Libraries&gt;"/>
  </w:docVars>
  <w:rsids>
    <w:rsidRoot w:val="00B03C7C"/>
    <w:rsid w:val="00005830"/>
    <w:rsid w:val="000102A0"/>
    <w:rsid w:val="00011874"/>
    <w:rsid w:val="0001450A"/>
    <w:rsid w:val="00025767"/>
    <w:rsid w:val="00025AB3"/>
    <w:rsid w:val="000356AF"/>
    <w:rsid w:val="00041974"/>
    <w:rsid w:val="00043A16"/>
    <w:rsid w:val="00043E87"/>
    <w:rsid w:val="0004434E"/>
    <w:rsid w:val="00056EF6"/>
    <w:rsid w:val="0005718C"/>
    <w:rsid w:val="0005727A"/>
    <w:rsid w:val="0006519D"/>
    <w:rsid w:val="00066930"/>
    <w:rsid w:val="00081DE4"/>
    <w:rsid w:val="00081DF3"/>
    <w:rsid w:val="0008288C"/>
    <w:rsid w:val="000842E0"/>
    <w:rsid w:val="00084D08"/>
    <w:rsid w:val="00090EE3"/>
    <w:rsid w:val="0009226A"/>
    <w:rsid w:val="000A180B"/>
    <w:rsid w:val="000B1CB5"/>
    <w:rsid w:val="000B3E0A"/>
    <w:rsid w:val="000B7EA7"/>
    <w:rsid w:val="000D630D"/>
    <w:rsid w:val="000F0757"/>
    <w:rsid w:val="000F35C4"/>
    <w:rsid w:val="000F3D12"/>
    <w:rsid w:val="001025F7"/>
    <w:rsid w:val="00106F2C"/>
    <w:rsid w:val="0011237F"/>
    <w:rsid w:val="00113270"/>
    <w:rsid w:val="00123D27"/>
    <w:rsid w:val="00132C10"/>
    <w:rsid w:val="00137B61"/>
    <w:rsid w:val="00140CA0"/>
    <w:rsid w:val="00147628"/>
    <w:rsid w:val="00165651"/>
    <w:rsid w:val="001722AF"/>
    <w:rsid w:val="00174318"/>
    <w:rsid w:val="00183B1C"/>
    <w:rsid w:val="0018737B"/>
    <w:rsid w:val="00192EB6"/>
    <w:rsid w:val="001952E5"/>
    <w:rsid w:val="0019719B"/>
    <w:rsid w:val="001A2FA6"/>
    <w:rsid w:val="001B4013"/>
    <w:rsid w:val="001B6F23"/>
    <w:rsid w:val="001D482F"/>
    <w:rsid w:val="001D7D88"/>
    <w:rsid w:val="001E3CFC"/>
    <w:rsid w:val="001F43C6"/>
    <w:rsid w:val="00203311"/>
    <w:rsid w:val="00211877"/>
    <w:rsid w:val="00220588"/>
    <w:rsid w:val="002241BE"/>
    <w:rsid w:val="00224321"/>
    <w:rsid w:val="002352A8"/>
    <w:rsid w:val="00245D0F"/>
    <w:rsid w:val="00253E21"/>
    <w:rsid w:val="00257E32"/>
    <w:rsid w:val="002624C8"/>
    <w:rsid w:val="00262C17"/>
    <w:rsid w:val="002645B6"/>
    <w:rsid w:val="00266381"/>
    <w:rsid w:val="0027112E"/>
    <w:rsid w:val="00271A3B"/>
    <w:rsid w:val="0027315E"/>
    <w:rsid w:val="0027771F"/>
    <w:rsid w:val="002802DA"/>
    <w:rsid w:val="0028444C"/>
    <w:rsid w:val="0028553F"/>
    <w:rsid w:val="0028679C"/>
    <w:rsid w:val="00290022"/>
    <w:rsid w:val="0029164E"/>
    <w:rsid w:val="002A721F"/>
    <w:rsid w:val="002A7293"/>
    <w:rsid w:val="002B56CA"/>
    <w:rsid w:val="002B7BC7"/>
    <w:rsid w:val="002C0292"/>
    <w:rsid w:val="002C0758"/>
    <w:rsid w:val="002C0AE5"/>
    <w:rsid w:val="002C1D54"/>
    <w:rsid w:val="002C4CEB"/>
    <w:rsid w:val="002D56E5"/>
    <w:rsid w:val="002D62E3"/>
    <w:rsid w:val="002E1D39"/>
    <w:rsid w:val="002E26A1"/>
    <w:rsid w:val="002E6EBF"/>
    <w:rsid w:val="002F27B6"/>
    <w:rsid w:val="002F305A"/>
    <w:rsid w:val="002F4773"/>
    <w:rsid w:val="0030027E"/>
    <w:rsid w:val="0030180D"/>
    <w:rsid w:val="00304C6C"/>
    <w:rsid w:val="00306746"/>
    <w:rsid w:val="00316F81"/>
    <w:rsid w:val="003171ED"/>
    <w:rsid w:val="003218A6"/>
    <w:rsid w:val="00323551"/>
    <w:rsid w:val="00331EBF"/>
    <w:rsid w:val="00331EFA"/>
    <w:rsid w:val="003331D6"/>
    <w:rsid w:val="00341F62"/>
    <w:rsid w:val="00343021"/>
    <w:rsid w:val="003449CB"/>
    <w:rsid w:val="00344F2E"/>
    <w:rsid w:val="00356260"/>
    <w:rsid w:val="0036317D"/>
    <w:rsid w:val="00367A1C"/>
    <w:rsid w:val="00371543"/>
    <w:rsid w:val="00371D22"/>
    <w:rsid w:val="003867D7"/>
    <w:rsid w:val="00390775"/>
    <w:rsid w:val="00394FA1"/>
    <w:rsid w:val="003A36BC"/>
    <w:rsid w:val="003A604E"/>
    <w:rsid w:val="003A7122"/>
    <w:rsid w:val="003B400D"/>
    <w:rsid w:val="003C6C29"/>
    <w:rsid w:val="003C7BE1"/>
    <w:rsid w:val="003D19A4"/>
    <w:rsid w:val="003E2961"/>
    <w:rsid w:val="00401247"/>
    <w:rsid w:val="00403F07"/>
    <w:rsid w:val="00404EAE"/>
    <w:rsid w:val="004061C2"/>
    <w:rsid w:val="0040754B"/>
    <w:rsid w:val="004115BC"/>
    <w:rsid w:val="004141DB"/>
    <w:rsid w:val="00426055"/>
    <w:rsid w:val="0042733E"/>
    <w:rsid w:val="0043106D"/>
    <w:rsid w:val="0043678B"/>
    <w:rsid w:val="00443801"/>
    <w:rsid w:val="004545E5"/>
    <w:rsid w:val="00471406"/>
    <w:rsid w:val="0047455F"/>
    <w:rsid w:val="004752F5"/>
    <w:rsid w:val="004833EC"/>
    <w:rsid w:val="00483497"/>
    <w:rsid w:val="0048476F"/>
    <w:rsid w:val="0048704A"/>
    <w:rsid w:val="004932AD"/>
    <w:rsid w:val="004A2C99"/>
    <w:rsid w:val="004A3F67"/>
    <w:rsid w:val="004A50EA"/>
    <w:rsid w:val="004B0C5C"/>
    <w:rsid w:val="004B2087"/>
    <w:rsid w:val="004B4252"/>
    <w:rsid w:val="004C4E0D"/>
    <w:rsid w:val="004D228B"/>
    <w:rsid w:val="004E09C9"/>
    <w:rsid w:val="004E38D8"/>
    <w:rsid w:val="004E73A6"/>
    <w:rsid w:val="004E7E55"/>
    <w:rsid w:val="004F45DE"/>
    <w:rsid w:val="00501EBE"/>
    <w:rsid w:val="00503891"/>
    <w:rsid w:val="00510045"/>
    <w:rsid w:val="005110E8"/>
    <w:rsid w:val="005201E7"/>
    <w:rsid w:val="00523017"/>
    <w:rsid w:val="0054017E"/>
    <w:rsid w:val="0056054E"/>
    <w:rsid w:val="00562706"/>
    <w:rsid w:val="00563489"/>
    <w:rsid w:val="00563DF9"/>
    <w:rsid w:val="00577299"/>
    <w:rsid w:val="005778E3"/>
    <w:rsid w:val="00593173"/>
    <w:rsid w:val="005933A5"/>
    <w:rsid w:val="00594528"/>
    <w:rsid w:val="00594B68"/>
    <w:rsid w:val="00596BB9"/>
    <w:rsid w:val="005975D0"/>
    <w:rsid w:val="00597E26"/>
    <w:rsid w:val="005A1257"/>
    <w:rsid w:val="005A2B49"/>
    <w:rsid w:val="005A3B5E"/>
    <w:rsid w:val="005A3C3C"/>
    <w:rsid w:val="005A493A"/>
    <w:rsid w:val="005A7D27"/>
    <w:rsid w:val="005A7E3C"/>
    <w:rsid w:val="005B0806"/>
    <w:rsid w:val="005B5728"/>
    <w:rsid w:val="005B7612"/>
    <w:rsid w:val="005C0C46"/>
    <w:rsid w:val="005C3371"/>
    <w:rsid w:val="005D2466"/>
    <w:rsid w:val="005D624C"/>
    <w:rsid w:val="005E1131"/>
    <w:rsid w:val="005E1AF9"/>
    <w:rsid w:val="005F2B4E"/>
    <w:rsid w:val="005F7BBC"/>
    <w:rsid w:val="00605753"/>
    <w:rsid w:val="00622FA4"/>
    <w:rsid w:val="006240A7"/>
    <w:rsid w:val="0063060C"/>
    <w:rsid w:val="00633740"/>
    <w:rsid w:val="0063574A"/>
    <w:rsid w:val="006358F9"/>
    <w:rsid w:val="006417E0"/>
    <w:rsid w:val="00644D02"/>
    <w:rsid w:val="00650F50"/>
    <w:rsid w:val="006511D8"/>
    <w:rsid w:val="00651F58"/>
    <w:rsid w:val="00666BC9"/>
    <w:rsid w:val="006707CA"/>
    <w:rsid w:val="0068003C"/>
    <w:rsid w:val="00680E78"/>
    <w:rsid w:val="006811B3"/>
    <w:rsid w:val="0068758D"/>
    <w:rsid w:val="00690E6D"/>
    <w:rsid w:val="00696618"/>
    <w:rsid w:val="006B15F5"/>
    <w:rsid w:val="006B4349"/>
    <w:rsid w:val="006B6B67"/>
    <w:rsid w:val="006C13D6"/>
    <w:rsid w:val="006C3931"/>
    <w:rsid w:val="006C4D31"/>
    <w:rsid w:val="006C658E"/>
    <w:rsid w:val="006C6CF4"/>
    <w:rsid w:val="006D1B42"/>
    <w:rsid w:val="006D5713"/>
    <w:rsid w:val="006D672E"/>
    <w:rsid w:val="006E4400"/>
    <w:rsid w:val="006F104D"/>
    <w:rsid w:val="00701BF5"/>
    <w:rsid w:val="0071244D"/>
    <w:rsid w:val="00713794"/>
    <w:rsid w:val="007146FC"/>
    <w:rsid w:val="00724811"/>
    <w:rsid w:val="00725940"/>
    <w:rsid w:val="00731B69"/>
    <w:rsid w:val="00740B0F"/>
    <w:rsid w:val="007538FA"/>
    <w:rsid w:val="00756CF5"/>
    <w:rsid w:val="00763250"/>
    <w:rsid w:val="00764B96"/>
    <w:rsid w:val="0076695D"/>
    <w:rsid w:val="0077275A"/>
    <w:rsid w:val="007768F4"/>
    <w:rsid w:val="00781335"/>
    <w:rsid w:val="00782FE2"/>
    <w:rsid w:val="00783D22"/>
    <w:rsid w:val="007845FB"/>
    <w:rsid w:val="00785C0B"/>
    <w:rsid w:val="00786544"/>
    <w:rsid w:val="00786BD7"/>
    <w:rsid w:val="007935F8"/>
    <w:rsid w:val="007A020A"/>
    <w:rsid w:val="007A63FF"/>
    <w:rsid w:val="007B361B"/>
    <w:rsid w:val="007B6DBA"/>
    <w:rsid w:val="007C38D9"/>
    <w:rsid w:val="007C4DAC"/>
    <w:rsid w:val="007D4E54"/>
    <w:rsid w:val="007D6F07"/>
    <w:rsid w:val="007E1B1B"/>
    <w:rsid w:val="007F00D5"/>
    <w:rsid w:val="007F3625"/>
    <w:rsid w:val="007F3B5E"/>
    <w:rsid w:val="007F6A66"/>
    <w:rsid w:val="00814BE5"/>
    <w:rsid w:val="008212A6"/>
    <w:rsid w:val="0082643B"/>
    <w:rsid w:val="00826D66"/>
    <w:rsid w:val="00837B8D"/>
    <w:rsid w:val="008404D5"/>
    <w:rsid w:val="00844759"/>
    <w:rsid w:val="00847AB4"/>
    <w:rsid w:val="00847C8F"/>
    <w:rsid w:val="008563AE"/>
    <w:rsid w:val="00860857"/>
    <w:rsid w:val="008677A9"/>
    <w:rsid w:val="00876B69"/>
    <w:rsid w:val="0088481E"/>
    <w:rsid w:val="0088596E"/>
    <w:rsid w:val="00890956"/>
    <w:rsid w:val="00893FF0"/>
    <w:rsid w:val="008A065A"/>
    <w:rsid w:val="008A0EEF"/>
    <w:rsid w:val="008A21F3"/>
    <w:rsid w:val="008A3BA7"/>
    <w:rsid w:val="008B200C"/>
    <w:rsid w:val="008B60DE"/>
    <w:rsid w:val="008C550D"/>
    <w:rsid w:val="008D1084"/>
    <w:rsid w:val="008D19F2"/>
    <w:rsid w:val="008D3260"/>
    <w:rsid w:val="008E049C"/>
    <w:rsid w:val="008E50B0"/>
    <w:rsid w:val="008F299E"/>
    <w:rsid w:val="009051A1"/>
    <w:rsid w:val="009119D2"/>
    <w:rsid w:val="00912C1C"/>
    <w:rsid w:val="00912C44"/>
    <w:rsid w:val="00915B46"/>
    <w:rsid w:val="00922241"/>
    <w:rsid w:val="00923324"/>
    <w:rsid w:val="009259C7"/>
    <w:rsid w:val="00927657"/>
    <w:rsid w:val="0093433E"/>
    <w:rsid w:val="00945B2D"/>
    <w:rsid w:val="0095480E"/>
    <w:rsid w:val="009615A0"/>
    <w:rsid w:val="00980263"/>
    <w:rsid w:val="00982667"/>
    <w:rsid w:val="00992143"/>
    <w:rsid w:val="0099589E"/>
    <w:rsid w:val="009A0529"/>
    <w:rsid w:val="009A0DD6"/>
    <w:rsid w:val="009B3155"/>
    <w:rsid w:val="009B3A0F"/>
    <w:rsid w:val="009C3A7F"/>
    <w:rsid w:val="009C4519"/>
    <w:rsid w:val="009C6B34"/>
    <w:rsid w:val="009C6C0A"/>
    <w:rsid w:val="009D41A6"/>
    <w:rsid w:val="009E6B54"/>
    <w:rsid w:val="009F0B0B"/>
    <w:rsid w:val="009F3903"/>
    <w:rsid w:val="009F7114"/>
    <w:rsid w:val="00A00238"/>
    <w:rsid w:val="00A044AA"/>
    <w:rsid w:val="00A15413"/>
    <w:rsid w:val="00A22757"/>
    <w:rsid w:val="00A23E4E"/>
    <w:rsid w:val="00A25275"/>
    <w:rsid w:val="00A2634E"/>
    <w:rsid w:val="00A27205"/>
    <w:rsid w:val="00A279E0"/>
    <w:rsid w:val="00A30D4F"/>
    <w:rsid w:val="00A326F6"/>
    <w:rsid w:val="00A34338"/>
    <w:rsid w:val="00A36427"/>
    <w:rsid w:val="00A41CE6"/>
    <w:rsid w:val="00A442FB"/>
    <w:rsid w:val="00A50E98"/>
    <w:rsid w:val="00A51719"/>
    <w:rsid w:val="00A531D4"/>
    <w:rsid w:val="00A779C9"/>
    <w:rsid w:val="00A87DF8"/>
    <w:rsid w:val="00A91C69"/>
    <w:rsid w:val="00A93F96"/>
    <w:rsid w:val="00AA27DE"/>
    <w:rsid w:val="00AA6903"/>
    <w:rsid w:val="00AA6B8E"/>
    <w:rsid w:val="00AB0CA0"/>
    <w:rsid w:val="00AB160C"/>
    <w:rsid w:val="00AC2DB1"/>
    <w:rsid w:val="00AC499B"/>
    <w:rsid w:val="00AD0FDD"/>
    <w:rsid w:val="00AE1FC9"/>
    <w:rsid w:val="00AE7C41"/>
    <w:rsid w:val="00AF153E"/>
    <w:rsid w:val="00AF3901"/>
    <w:rsid w:val="00AF6407"/>
    <w:rsid w:val="00B01A1F"/>
    <w:rsid w:val="00B03C7C"/>
    <w:rsid w:val="00B044A6"/>
    <w:rsid w:val="00B04D79"/>
    <w:rsid w:val="00B16926"/>
    <w:rsid w:val="00B24597"/>
    <w:rsid w:val="00B30BAB"/>
    <w:rsid w:val="00B445FF"/>
    <w:rsid w:val="00B52D4E"/>
    <w:rsid w:val="00B602F3"/>
    <w:rsid w:val="00B64994"/>
    <w:rsid w:val="00B6643A"/>
    <w:rsid w:val="00B8005D"/>
    <w:rsid w:val="00B8094F"/>
    <w:rsid w:val="00B8580D"/>
    <w:rsid w:val="00B91128"/>
    <w:rsid w:val="00B918BA"/>
    <w:rsid w:val="00B92BFB"/>
    <w:rsid w:val="00BA0A32"/>
    <w:rsid w:val="00BA2381"/>
    <w:rsid w:val="00BB5CD5"/>
    <w:rsid w:val="00BC02D1"/>
    <w:rsid w:val="00BC158A"/>
    <w:rsid w:val="00BC66E1"/>
    <w:rsid w:val="00BC7BE5"/>
    <w:rsid w:val="00BD0DA9"/>
    <w:rsid w:val="00BD5838"/>
    <w:rsid w:val="00BE0F74"/>
    <w:rsid w:val="00BE6693"/>
    <w:rsid w:val="00BE6E91"/>
    <w:rsid w:val="00BF04D5"/>
    <w:rsid w:val="00BF2540"/>
    <w:rsid w:val="00BF2942"/>
    <w:rsid w:val="00BF2CE7"/>
    <w:rsid w:val="00BF759B"/>
    <w:rsid w:val="00C033A9"/>
    <w:rsid w:val="00C04E25"/>
    <w:rsid w:val="00C06FAD"/>
    <w:rsid w:val="00C1370C"/>
    <w:rsid w:val="00C24420"/>
    <w:rsid w:val="00C24C45"/>
    <w:rsid w:val="00C3567A"/>
    <w:rsid w:val="00C439C8"/>
    <w:rsid w:val="00C5253B"/>
    <w:rsid w:val="00C52A61"/>
    <w:rsid w:val="00C70187"/>
    <w:rsid w:val="00C7303C"/>
    <w:rsid w:val="00C762CA"/>
    <w:rsid w:val="00C96222"/>
    <w:rsid w:val="00CA1207"/>
    <w:rsid w:val="00CA2DAF"/>
    <w:rsid w:val="00CA462B"/>
    <w:rsid w:val="00CA4DB3"/>
    <w:rsid w:val="00CB4C63"/>
    <w:rsid w:val="00CE5CC6"/>
    <w:rsid w:val="00CE7B5E"/>
    <w:rsid w:val="00D1081B"/>
    <w:rsid w:val="00D125BB"/>
    <w:rsid w:val="00D13824"/>
    <w:rsid w:val="00D161C3"/>
    <w:rsid w:val="00D2019B"/>
    <w:rsid w:val="00D235B9"/>
    <w:rsid w:val="00D27889"/>
    <w:rsid w:val="00D33CA0"/>
    <w:rsid w:val="00D33E99"/>
    <w:rsid w:val="00D343A6"/>
    <w:rsid w:val="00D35776"/>
    <w:rsid w:val="00D37642"/>
    <w:rsid w:val="00D44D35"/>
    <w:rsid w:val="00D57AD5"/>
    <w:rsid w:val="00D57F1B"/>
    <w:rsid w:val="00D61746"/>
    <w:rsid w:val="00D638EB"/>
    <w:rsid w:val="00D6440B"/>
    <w:rsid w:val="00D7067C"/>
    <w:rsid w:val="00D746C8"/>
    <w:rsid w:val="00D7730A"/>
    <w:rsid w:val="00D813F1"/>
    <w:rsid w:val="00D86D9E"/>
    <w:rsid w:val="00D92F81"/>
    <w:rsid w:val="00DA26A3"/>
    <w:rsid w:val="00DA2C81"/>
    <w:rsid w:val="00DB2A6D"/>
    <w:rsid w:val="00DB58E6"/>
    <w:rsid w:val="00DB638E"/>
    <w:rsid w:val="00DB6B85"/>
    <w:rsid w:val="00DC0505"/>
    <w:rsid w:val="00DC1EC0"/>
    <w:rsid w:val="00DC3ECF"/>
    <w:rsid w:val="00DC619D"/>
    <w:rsid w:val="00DD394B"/>
    <w:rsid w:val="00DD7D5D"/>
    <w:rsid w:val="00DE114F"/>
    <w:rsid w:val="00DE517D"/>
    <w:rsid w:val="00E007C5"/>
    <w:rsid w:val="00E01C55"/>
    <w:rsid w:val="00E025A7"/>
    <w:rsid w:val="00E0462E"/>
    <w:rsid w:val="00E10E9D"/>
    <w:rsid w:val="00E11D07"/>
    <w:rsid w:val="00E155A5"/>
    <w:rsid w:val="00E267C7"/>
    <w:rsid w:val="00E36BAC"/>
    <w:rsid w:val="00E41E3C"/>
    <w:rsid w:val="00E456AC"/>
    <w:rsid w:val="00E47C8B"/>
    <w:rsid w:val="00E554F7"/>
    <w:rsid w:val="00E55C15"/>
    <w:rsid w:val="00E603A3"/>
    <w:rsid w:val="00E60A12"/>
    <w:rsid w:val="00E67516"/>
    <w:rsid w:val="00E678F8"/>
    <w:rsid w:val="00E7219F"/>
    <w:rsid w:val="00E73CEA"/>
    <w:rsid w:val="00E76B33"/>
    <w:rsid w:val="00E81F1B"/>
    <w:rsid w:val="00E82A61"/>
    <w:rsid w:val="00E86B64"/>
    <w:rsid w:val="00EA12C2"/>
    <w:rsid w:val="00EA1648"/>
    <w:rsid w:val="00EA51FD"/>
    <w:rsid w:val="00EA6C4C"/>
    <w:rsid w:val="00EB1BFB"/>
    <w:rsid w:val="00EB71D9"/>
    <w:rsid w:val="00EB7EBE"/>
    <w:rsid w:val="00EC02B4"/>
    <w:rsid w:val="00ED0F0C"/>
    <w:rsid w:val="00ED6E39"/>
    <w:rsid w:val="00EE637A"/>
    <w:rsid w:val="00EF2399"/>
    <w:rsid w:val="00F1659D"/>
    <w:rsid w:val="00F166A9"/>
    <w:rsid w:val="00F22113"/>
    <w:rsid w:val="00F22352"/>
    <w:rsid w:val="00F2278F"/>
    <w:rsid w:val="00F27629"/>
    <w:rsid w:val="00F324B5"/>
    <w:rsid w:val="00F32CCC"/>
    <w:rsid w:val="00F36E41"/>
    <w:rsid w:val="00F3729C"/>
    <w:rsid w:val="00F40470"/>
    <w:rsid w:val="00F44F6D"/>
    <w:rsid w:val="00F51DB8"/>
    <w:rsid w:val="00F52869"/>
    <w:rsid w:val="00F555C0"/>
    <w:rsid w:val="00F61617"/>
    <w:rsid w:val="00F63CD9"/>
    <w:rsid w:val="00F65DF4"/>
    <w:rsid w:val="00F67419"/>
    <w:rsid w:val="00F721F3"/>
    <w:rsid w:val="00F74F23"/>
    <w:rsid w:val="00F928B6"/>
    <w:rsid w:val="00F92B1D"/>
    <w:rsid w:val="00F94B60"/>
    <w:rsid w:val="00F97CA0"/>
    <w:rsid w:val="00FA0212"/>
    <w:rsid w:val="00FA18CD"/>
    <w:rsid w:val="00FA37E4"/>
    <w:rsid w:val="00FA3896"/>
    <w:rsid w:val="00FA63BF"/>
    <w:rsid w:val="00FA760F"/>
    <w:rsid w:val="00FB54EC"/>
    <w:rsid w:val="00FC198C"/>
    <w:rsid w:val="00FC200F"/>
    <w:rsid w:val="00FC49D6"/>
    <w:rsid w:val="00FD143C"/>
    <w:rsid w:val="00FD4298"/>
    <w:rsid w:val="00FD6928"/>
    <w:rsid w:val="00FE091D"/>
    <w:rsid w:val="00FE272A"/>
    <w:rsid w:val="00FE5D43"/>
    <w:rsid w:val="00FE7318"/>
    <w:rsid w:val="00FF2D28"/>
    <w:rsid w:val="00FF307D"/>
    <w:rsid w:val="00FF69EC"/>
    <w:rsid w:val="00FF6E4E"/>
    <w:rsid w:val="00FF7B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5A17A"/>
  <w15:docId w15:val="{AB92D50C-5B73-47AA-9C06-0A5BD4E22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09C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C5253B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63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563AE"/>
  </w:style>
  <w:style w:type="paragraph" w:styleId="a4">
    <w:name w:val="footer"/>
    <w:basedOn w:val="a"/>
    <w:link w:val="Char0"/>
    <w:uiPriority w:val="99"/>
    <w:unhideWhenUsed/>
    <w:rsid w:val="008563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563AE"/>
  </w:style>
  <w:style w:type="character" w:customStyle="1" w:styleId="1Char">
    <w:name w:val="제목 1 Char"/>
    <w:basedOn w:val="a0"/>
    <w:link w:val="1"/>
    <w:uiPriority w:val="9"/>
    <w:rsid w:val="00C5253B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a0"/>
    <w:rsid w:val="00471406"/>
  </w:style>
  <w:style w:type="paragraph" w:styleId="a5">
    <w:name w:val="List Paragraph"/>
    <w:basedOn w:val="a"/>
    <w:uiPriority w:val="34"/>
    <w:qFormat/>
    <w:rsid w:val="001E3CFC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3D19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D19A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007C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007C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007C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007C5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semiHidden/>
    <w:unhideWhenUsed/>
    <w:rsid w:val="00785C0B"/>
    <w:rPr>
      <w:color w:val="0000FF"/>
      <w:u w:val="single"/>
    </w:rPr>
  </w:style>
  <w:style w:type="character" w:customStyle="1" w:styleId="apple-style-span">
    <w:name w:val="apple-style-span"/>
    <w:basedOn w:val="a0"/>
    <w:uiPriority w:val="99"/>
    <w:rsid w:val="00D57F1B"/>
  </w:style>
  <w:style w:type="character" w:customStyle="1" w:styleId="apple-converted-space">
    <w:name w:val="apple-converted-space"/>
    <w:basedOn w:val="a0"/>
    <w:rsid w:val="00D57F1B"/>
  </w:style>
  <w:style w:type="paragraph" w:customStyle="1" w:styleId="a8">
    <w:name w:val="바탕글"/>
    <w:basedOn w:val="a"/>
    <w:rsid w:val="00211877"/>
    <w:pPr>
      <w:shd w:val="clear" w:color="auto" w:fill="FFFFFF"/>
      <w:spacing w:after="0" w:line="240" w:lineRule="auto"/>
      <w:textAlignment w:val="baseline"/>
    </w:pPr>
    <w:rPr>
      <w:rFonts w:ascii="굴림" w:eastAsia="굴림" w:hAnsi="굴림" w:cs="굴림"/>
      <w:color w:val="000000"/>
      <w:szCs w:val="20"/>
    </w:rPr>
  </w:style>
  <w:style w:type="table" w:styleId="a9">
    <w:name w:val="Table Grid"/>
    <w:basedOn w:val="a1"/>
    <w:uiPriority w:val="59"/>
    <w:rsid w:val="00211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qFormat/>
    <w:rsid w:val="00DC3ECF"/>
    <w:rPr>
      <w:b/>
      <w:bCs/>
    </w:rPr>
  </w:style>
  <w:style w:type="character" w:customStyle="1" w:styleId="journalname1">
    <w:name w:val="journalname1"/>
    <w:basedOn w:val="a0"/>
    <w:rsid w:val="00DC3ECF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C7303C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C7303C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c"/>
    <w:uiPriority w:val="99"/>
    <w:semiHidden/>
    <w:rsid w:val="00C7303C"/>
    <w:rPr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C7303C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C7303C"/>
    <w:rPr>
      <w:b/>
      <w:bCs/>
      <w:szCs w:val="20"/>
    </w:rPr>
  </w:style>
  <w:style w:type="paragraph" w:styleId="ae">
    <w:name w:val="Revision"/>
    <w:hidden/>
    <w:uiPriority w:val="99"/>
    <w:semiHidden/>
    <w:rsid w:val="002C0AE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3743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0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3765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9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825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6897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218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519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6438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9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164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95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677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6882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3721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7212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5025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06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7654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0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6979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46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169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8705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4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305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92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3728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2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1307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2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131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66400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690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3935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4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868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7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9499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06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9739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867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2424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2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926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8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2889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97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821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5592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693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522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52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665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9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7673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14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61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7379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409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596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0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737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25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8050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2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478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5912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812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4442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2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227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64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87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05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8608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893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8489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7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564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94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900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12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54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3608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421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86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4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288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5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227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4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552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4513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787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5537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1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7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24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1108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1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664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2694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374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143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1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596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83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226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13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9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5158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515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2412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4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8293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6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9801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7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202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1369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173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250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65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470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509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32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608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7112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016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9119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90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8788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1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193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14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79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4436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75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091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4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786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7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9551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6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20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2966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716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78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58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319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1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5032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78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516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3213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514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7006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2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243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9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102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80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29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933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075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422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53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3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1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1936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1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2037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522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678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91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250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8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052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349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1080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95240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696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3917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42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5568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3268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5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271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5518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75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5636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1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57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670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0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973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9658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317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660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7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360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6708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633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077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267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78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72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8364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8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0431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66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868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4425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799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2625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0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833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1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5411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93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704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6174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858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8708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8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44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4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5907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79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988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4186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718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870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8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127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6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90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06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464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797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755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3015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3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68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3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4052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10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086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2727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71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507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0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8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20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8870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355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2012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904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4357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74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932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37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755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6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453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152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836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7579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38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3249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2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893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40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891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131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5461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876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0118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9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925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6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123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12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811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3451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9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7399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55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6312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79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704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77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75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6591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008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426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75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751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0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156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541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149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155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877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34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2342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7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701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26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075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61651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182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28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6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5660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4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1765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36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09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4689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762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408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1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5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9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6050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5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329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3194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043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7246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87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871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84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16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660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7377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538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0617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0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777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70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9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00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842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8931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641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080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9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25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5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1055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450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2651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978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72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7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898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45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7015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36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09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6941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679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207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3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690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0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016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22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039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9979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84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246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57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952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47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944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08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4304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091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570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4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261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72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5149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71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466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7022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470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361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0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07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19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935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3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253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93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222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7382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4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088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1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486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431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828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5797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757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15C80-7C2C-4342-B6AD-BC55A8A4A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임미선님</dc:creator>
  <cp:lastModifiedBy>임미선님</cp:lastModifiedBy>
  <cp:revision>3</cp:revision>
  <cp:lastPrinted>2015-02-12T05:17:00Z</cp:lastPrinted>
  <dcterms:created xsi:type="dcterms:W3CDTF">2015-02-12T09:13:00Z</dcterms:created>
  <dcterms:modified xsi:type="dcterms:W3CDTF">2015-02-12T09:13:00Z</dcterms:modified>
</cp:coreProperties>
</file>